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D002A" w14:textId="68703220" w:rsidR="007C6044" w:rsidRPr="007C6044" w:rsidRDefault="007C6044">
      <w:pPr>
        <w:rPr>
          <w:b/>
        </w:rPr>
      </w:pPr>
      <w:r w:rsidRPr="007C6044">
        <w:rPr>
          <w:b/>
        </w:rPr>
        <w:t>Supplementary File S</w:t>
      </w:r>
      <w:r>
        <w:rPr>
          <w:b/>
        </w:rPr>
        <w:t>1</w:t>
      </w:r>
      <w:r w:rsidRPr="007C6044">
        <w:rPr>
          <w:b/>
        </w:rPr>
        <w:t>:</w:t>
      </w:r>
      <w:r>
        <w:rPr>
          <w:b/>
        </w:rPr>
        <w:t xml:space="preserve"> Generic i</w:t>
      </w:r>
      <w:bookmarkStart w:id="0" w:name="_GoBack"/>
      <w:bookmarkEnd w:id="0"/>
      <w:r>
        <w:rPr>
          <w:b/>
        </w:rPr>
        <w:t>nterview schedule</w:t>
      </w:r>
      <w:r w:rsidRPr="007C6044">
        <w:rPr>
          <w:b/>
        </w:rPr>
        <w:t xml:space="preserve"> </w:t>
      </w:r>
    </w:p>
    <w:p w14:paraId="6EBD47CD" w14:textId="5A82B956" w:rsidR="007E70BA" w:rsidRDefault="001D5BBA">
      <w:r>
        <w:t xml:space="preserve">Before we get started, I wanted to confirm that you are aware that this interview will be recorded, and that the content provided here will be de-identified, analysed and used in my </w:t>
      </w:r>
      <w:proofErr w:type="gramStart"/>
      <w:r>
        <w:t>masters</w:t>
      </w:r>
      <w:proofErr w:type="gramEnd"/>
      <w:r>
        <w:t xml:space="preserve"> project, as well as future research. </w:t>
      </w:r>
    </w:p>
    <w:p w14:paraId="6E787A15" w14:textId="77777777" w:rsidR="007E70BA" w:rsidRDefault="001D5BBA">
      <w:r>
        <w:t>Are you still happy to participate?</w:t>
      </w:r>
    </w:p>
    <w:p w14:paraId="1EF06627" w14:textId="77777777" w:rsidR="007E70BA" w:rsidRDefault="001D5BBA">
      <w:r>
        <w:t>As you know you completed a survey about the moratorium on insurance and genetic testing. I have your survey answers here and I will refer to them and get you to expand on some of your response.</w:t>
      </w:r>
    </w:p>
    <w:tbl>
      <w:tblPr>
        <w:tblStyle w:val="a"/>
        <w:tblW w:w="15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6"/>
        <w:gridCol w:w="7683"/>
        <w:gridCol w:w="5642"/>
      </w:tblGrid>
      <w:tr w:rsidR="007E70BA" w14:paraId="67029BB6" w14:textId="77777777">
        <w:trPr>
          <w:trHeight w:val="200"/>
        </w:trPr>
        <w:tc>
          <w:tcPr>
            <w:tcW w:w="1956" w:type="dxa"/>
          </w:tcPr>
          <w:p w14:paraId="078B96A6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ad themes</w:t>
            </w:r>
          </w:p>
        </w:tc>
        <w:tc>
          <w:tcPr>
            <w:tcW w:w="7683" w:type="dxa"/>
          </w:tcPr>
          <w:p w14:paraId="111F25CA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in Questions </w:t>
            </w:r>
          </w:p>
        </w:tc>
        <w:tc>
          <w:tcPr>
            <w:tcW w:w="5642" w:type="dxa"/>
          </w:tcPr>
          <w:p w14:paraId="72F974CC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 up prompts (if not raised)</w:t>
            </w:r>
          </w:p>
        </w:tc>
      </w:tr>
      <w:tr w:rsidR="007E70BA" w14:paraId="49904282" w14:textId="77777777">
        <w:tc>
          <w:tcPr>
            <w:tcW w:w="1956" w:type="dxa"/>
          </w:tcPr>
          <w:p w14:paraId="6A1C7AA5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- Moratorium</w:t>
            </w:r>
          </w:p>
        </w:tc>
        <w:tc>
          <w:tcPr>
            <w:tcW w:w="7683" w:type="dxa"/>
          </w:tcPr>
          <w:p w14:paraId="6199EA80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 you know the moratorium has been introduced, </w:t>
            </w:r>
            <w:r>
              <w:rPr>
                <w:sz w:val="20"/>
                <w:szCs w:val="20"/>
              </w:rPr>
              <w:t>what do you think of it so far</w:t>
            </w:r>
            <w:r>
              <w:rPr>
                <w:color w:val="000000"/>
                <w:sz w:val="20"/>
                <w:szCs w:val="20"/>
              </w:rPr>
              <w:t>?</w:t>
            </w:r>
          </w:p>
          <w:p w14:paraId="68C6132E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w does your clinical experience compare after the introduction of the moratorium?</w:t>
            </w:r>
          </w:p>
          <w:p w14:paraId="11DAAE05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In the survey you expressed that you feel you have</w:t>
            </w:r>
            <w:r>
              <w:rPr>
                <w:b/>
                <w:sz w:val="20"/>
                <w:szCs w:val="20"/>
              </w:rPr>
              <w:t xml:space="preserve">/don’t </w:t>
            </w:r>
            <w:r>
              <w:rPr>
                <w:b/>
                <w:color w:val="000000"/>
                <w:sz w:val="20"/>
                <w:szCs w:val="20"/>
              </w:rPr>
              <w:t xml:space="preserve">have </w:t>
            </w:r>
            <w:r>
              <w:rPr>
                <w:color w:val="000000"/>
                <w:sz w:val="20"/>
                <w:szCs w:val="20"/>
              </w:rPr>
              <w:t>sufficient knowledge on the moratorium to advise client</w:t>
            </w:r>
            <w:r>
              <w:rPr>
                <w:sz w:val="20"/>
                <w:szCs w:val="20"/>
              </w:rPr>
              <w:t xml:space="preserve">s. Can you tell me why you feel this </w:t>
            </w:r>
            <w:proofErr w:type="gramStart"/>
            <w:r>
              <w:rPr>
                <w:sz w:val="20"/>
                <w:szCs w:val="20"/>
              </w:rPr>
              <w:t>way?/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W</w:t>
            </w:r>
            <w:r>
              <w:rPr>
                <w:b/>
                <w:color w:val="000000"/>
                <w:sz w:val="20"/>
                <w:szCs w:val="20"/>
              </w:rPr>
              <w:t>hat would help you feel more comfortable?</w:t>
            </w:r>
          </w:p>
        </w:tc>
        <w:tc>
          <w:tcPr>
            <w:tcW w:w="5642" w:type="dxa"/>
          </w:tcPr>
          <w:p w14:paraId="0D52B549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 what ways has the moratorium impacted your clients? </w:t>
            </w:r>
            <w:r>
              <w:rPr>
                <w:sz w:val="20"/>
                <w:szCs w:val="20"/>
              </w:rPr>
              <w:t>(Has the moratorium reduced the number of people who refuse or delay testing?)</w:t>
            </w:r>
          </w:p>
          <w:p w14:paraId="39015F3A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are the benefits of the moratorium?</w:t>
            </w:r>
          </w:p>
          <w:p w14:paraId="04AF0645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are the limits of the moratorium?</w:t>
            </w:r>
          </w:p>
        </w:tc>
      </w:tr>
      <w:tr w:rsidR="007E70BA" w14:paraId="6BDC8C94" w14:textId="77777777">
        <w:tc>
          <w:tcPr>
            <w:tcW w:w="1956" w:type="dxa"/>
          </w:tcPr>
          <w:p w14:paraId="3E544CF8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gulation </w:t>
            </w:r>
          </w:p>
        </w:tc>
        <w:tc>
          <w:tcPr>
            <w:tcW w:w="7683" w:type="dxa"/>
          </w:tcPr>
          <w:p w14:paraId="43199478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 the survey you indicated that you are </w:t>
            </w:r>
            <w:r>
              <w:rPr>
                <w:b/>
                <w:color w:val="000000"/>
                <w:sz w:val="20"/>
                <w:szCs w:val="20"/>
              </w:rPr>
              <w:t>very satisfied/somewhat satisfied/</w:t>
            </w:r>
            <w:r>
              <w:rPr>
                <w:b/>
                <w:sz w:val="20"/>
                <w:szCs w:val="20"/>
              </w:rPr>
              <w:t xml:space="preserve">somewhat dissatisfied/very dissatisfied </w:t>
            </w:r>
            <w:r>
              <w:rPr>
                <w:color w:val="000000"/>
                <w:sz w:val="20"/>
                <w:szCs w:val="20"/>
              </w:rPr>
              <w:t>with the use of the moratorium as a solution to genetic discrimination in life insurance.</w:t>
            </w:r>
            <w:r>
              <w:rPr>
                <w:color w:val="000000"/>
                <w:sz w:val="20"/>
                <w:szCs w:val="20"/>
              </w:rPr>
              <w:br/>
              <w:t>Can you tell me why this is?</w:t>
            </w:r>
          </w:p>
          <w:p w14:paraId="47619948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he survey you indicated that </w:t>
            </w:r>
            <w:r>
              <w:rPr>
                <w:color w:val="000000"/>
                <w:sz w:val="20"/>
                <w:szCs w:val="20"/>
              </w:rPr>
              <w:t xml:space="preserve">life insurers’ compliance with the moratorium </w:t>
            </w:r>
            <w:proofErr w:type="gramStart"/>
            <w:r>
              <w:rPr>
                <w:color w:val="000000"/>
                <w:sz w:val="20"/>
                <w:szCs w:val="20"/>
              </w:rPr>
              <w:t>should  b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regulated through</w:t>
            </w:r>
            <w:r>
              <w:rPr>
                <w:b/>
                <w:color w:val="000000"/>
                <w:sz w:val="20"/>
                <w:szCs w:val="20"/>
              </w:rPr>
              <w:t xml:space="preserve"> legally enforceable rules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b/>
                <w:color w:val="000000"/>
                <w:sz w:val="20"/>
                <w:szCs w:val="20"/>
              </w:rPr>
              <w:t xml:space="preserve"> self-regulation by the life insurance industry</w:t>
            </w:r>
            <w:r>
              <w:rPr>
                <w:b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Can you please expand on this?</w:t>
            </w:r>
          </w:p>
          <w:p w14:paraId="06424942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 indicated that the </w:t>
            </w:r>
            <w:r>
              <w:rPr>
                <w:color w:val="000000"/>
                <w:sz w:val="20"/>
                <w:szCs w:val="20"/>
              </w:rPr>
              <w:t xml:space="preserve">Australian government </w:t>
            </w:r>
            <w:r>
              <w:rPr>
                <w:b/>
                <w:color w:val="000000"/>
                <w:sz w:val="20"/>
                <w:szCs w:val="20"/>
              </w:rPr>
              <w:t>should</w:t>
            </w:r>
            <w:r>
              <w:rPr>
                <w:b/>
                <w:sz w:val="20"/>
                <w:szCs w:val="20"/>
              </w:rPr>
              <w:t>/ should not</w:t>
            </w:r>
            <w:r>
              <w:rPr>
                <w:color w:val="000000"/>
                <w:sz w:val="20"/>
                <w:szCs w:val="20"/>
              </w:rPr>
              <w:t xml:space="preserve"> introduce legislation to regulate the use of genetic test results in life insurance</w:t>
            </w:r>
            <w:r>
              <w:rPr>
                <w:sz w:val="20"/>
                <w:szCs w:val="20"/>
              </w:rPr>
              <w:t>. Can you tell me more about this?</w:t>
            </w:r>
          </w:p>
        </w:tc>
        <w:tc>
          <w:tcPr>
            <w:tcW w:w="5642" w:type="dxa"/>
          </w:tcPr>
          <w:p w14:paraId="3801243F" w14:textId="77777777" w:rsidR="007E70BA" w:rsidRDefault="001D5BB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 your professional opinion what is the best solution to resolve genetic discrimination in life insurance? </w:t>
            </w:r>
          </w:p>
          <w:p w14:paraId="1ED8525D" w14:textId="77777777" w:rsidR="007E70BA" w:rsidRDefault="007E70BA">
            <w:pPr>
              <w:spacing w:after="160" w:line="259" w:lineRule="auto"/>
              <w:ind w:left="720"/>
              <w:rPr>
                <w:sz w:val="20"/>
                <w:szCs w:val="20"/>
              </w:rPr>
            </w:pPr>
          </w:p>
        </w:tc>
      </w:tr>
      <w:tr w:rsidR="007E70BA" w14:paraId="6CD0E459" w14:textId="77777777"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FEF5" w14:textId="77777777" w:rsidR="007E70BA" w:rsidRDefault="001D5BBA">
            <w:pPr>
              <w:spacing w:before="240"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sonal practice with clients (where applicable)</w:t>
            </w:r>
          </w:p>
        </w:tc>
        <w:tc>
          <w:tcPr>
            <w:tcW w:w="76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B3C7" w14:textId="77777777" w:rsidR="007E70BA" w:rsidRDefault="001D5BBA">
            <w:pPr>
              <w:numPr>
                <w:ilvl w:val="0"/>
                <w:numId w:val="1"/>
              </w:numPr>
              <w:spacing w:line="276" w:lineRule="auto"/>
            </w:pPr>
            <w:r>
              <w:rPr>
                <w:sz w:val="20"/>
                <w:szCs w:val="20"/>
              </w:rPr>
              <w:t>Can you tell me how the moratorium has impacted your interaction with clients?</w:t>
            </w:r>
          </w:p>
          <w:p w14:paraId="3BABAAAA" w14:textId="77777777" w:rsidR="007E70BA" w:rsidRDefault="001D5BBA">
            <w:pPr>
              <w:numPr>
                <w:ilvl w:val="0"/>
                <w:numId w:val="1"/>
              </w:numPr>
              <w:spacing w:after="240" w:line="276" w:lineRule="auto"/>
            </w:pPr>
            <w:r>
              <w:rPr>
                <w:sz w:val="20"/>
                <w:szCs w:val="20"/>
              </w:rPr>
              <w:t xml:space="preserve">You indicated that clients are </w:t>
            </w:r>
            <w:r>
              <w:rPr>
                <w:b/>
                <w:sz w:val="20"/>
                <w:szCs w:val="20"/>
              </w:rPr>
              <w:t xml:space="preserve">more willing/ not </w:t>
            </w:r>
            <w:proofErr w:type="gramStart"/>
            <w:r>
              <w:rPr>
                <w:b/>
                <w:sz w:val="20"/>
                <w:szCs w:val="20"/>
              </w:rPr>
              <w:t xml:space="preserve">willing </w:t>
            </w:r>
            <w:r>
              <w:rPr>
                <w:sz w:val="20"/>
                <w:szCs w:val="20"/>
              </w:rPr>
              <w:t xml:space="preserve"> to</w:t>
            </w:r>
            <w:proofErr w:type="gramEnd"/>
            <w:r>
              <w:rPr>
                <w:sz w:val="20"/>
                <w:szCs w:val="20"/>
              </w:rPr>
              <w:t xml:space="preserve"> have genetic testing since the moratorium, are you able to expand on why this is?</w:t>
            </w:r>
          </w:p>
        </w:tc>
        <w:tc>
          <w:tcPr>
            <w:tcW w:w="5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1FA3" w14:textId="77777777" w:rsidR="007E70BA" w:rsidRDefault="001D5BBA">
            <w:pPr>
              <w:numPr>
                <w:ilvl w:val="0"/>
                <w:numId w:val="1"/>
              </w:numPr>
              <w:spacing w:line="276" w:lineRule="auto"/>
            </w:pPr>
            <w:r>
              <w:rPr>
                <w:sz w:val="20"/>
                <w:szCs w:val="20"/>
              </w:rPr>
              <w:t xml:space="preserve">From the survey I can see you </w:t>
            </w:r>
            <w:r>
              <w:rPr>
                <w:b/>
                <w:sz w:val="20"/>
                <w:szCs w:val="20"/>
              </w:rPr>
              <w:t>agreed/disagreed</w:t>
            </w:r>
            <w:r>
              <w:rPr>
                <w:sz w:val="20"/>
                <w:szCs w:val="20"/>
              </w:rPr>
              <w:t xml:space="preserve"> that the moratorium is easy for clients to understand. Can you tell me why it is easy/difficult for clients, and how you explain it to clients?</w:t>
            </w:r>
          </w:p>
          <w:p w14:paraId="162D8EED" w14:textId="77777777" w:rsidR="007E70BA" w:rsidRDefault="001D5BBA">
            <w:pPr>
              <w:numPr>
                <w:ilvl w:val="0"/>
                <w:numId w:val="1"/>
              </w:numPr>
              <w:spacing w:after="240" w:line="276" w:lineRule="auto"/>
            </w:pPr>
            <w:r>
              <w:rPr>
                <w:sz w:val="20"/>
                <w:szCs w:val="20"/>
              </w:rPr>
              <w:t xml:space="preserve">You indicated that you </w:t>
            </w:r>
            <w:r>
              <w:rPr>
                <w:b/>
                <w:sz w:val="20"/>
                <w:szCs w:val="20"/>
              </w:rPr>
              <w:t>agree/disagree</w:t>
            </w:r>
            <w:r>
              <w:rPr>
                <w:sz w:val="20"/>
                <w:szCs w:val="20"/>
              </w:rPr>
              <w:t xml:space="preserve"> with the statement “the moratorium has resolved some concerns I </w:t>
            </w:r>
            <w:r>
              <w:rPr>
                <w:sz w:val="20"/>
                <w:szCs w:val="20"/>
              </w:rPr>
              <w:lastRenderedPageBreak/>
              <w:t>had about insurance discrimination” can you tell me why this is the case?</w:t>
            </w:r>
          </w:p>
        </w:tc>
      </w:tr>
      <w:tr w:rsidR="007E70BA" w14:paraId="221B91B8" w14:textId="77777777">
        <w:trPr>
          <w:trHeight w:val="416"/>
        </w:trPr>
        <w:tc>
          <w:tcPr>
            <w:tcW w:w="1956" w:type="dxa"/>
          </w:tcPr>
          <w:p w14:paraId="24D52AC3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linic practice</w:t>
            </w:r>
          </w:p>
        </w:tc>
        <w:tc>
          <w:tcPr>
            <w:tcW w:w="7683" w:type="dxa"/>
          </w:tcPr>
          <w:p w14:paraId="20D63B35" w14:textId="77777777" w:rsidR="007E70BA" w:rsidRDefault="001D5BBA">
            <w:pPr>
              <w:numPr>
                <w:ilvl w:val="0"/>
                <w:numId w:val="1"/>
              </w:num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 have indicated that your health service has a </w:t>
            </w:r>
            <w:r>
              <w:rPr>
                <w:b/>
                <w:sz w:val="20"/>
                <w:szCs w:val="20"/>
              </w:rPr>
              <w:t>written/verbal</w:t>
            </w:r>
            <w:r>
              <w:rPr>
                <w:sz w:val="20"/>
                <w:szCs w:val="20"/>
              </w:rPr>
              <w:t xml:space="preserve"> policy regarding communication with patients about insurance implications of genetic testing. </w:t>
            </w:r>
            <w:r>
              <w:rPr>
                <w:sz w:val="20"/>
                <w:szCs w:val="20"/>
              </w:rPr>
              <w:br/>
              <w:t>Can you tell me if there has been a change to this since the moratorium?</w:t>
            </w:r>
          </w:p>
          <w:p w14:paraId="55AA14DA" w14:textId="77777777" w:rsidR="007E70BA" w:rsidRDefault="001D5BBA">
            <w:pPr>
              <w:numPr>
                <w:ilvl w:val="0"/>
                <w:numId w:val="1"/>
              </w:num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 have indicated that your health service </w:t>
            </w:r>
            <w:r>
              <w:rPr>
                <w:b/>
                <w:sz w:val="20"/>
                <w:szCs w:val="20"/>
              </w:rPr>
              <w:t>does not</w:t>
            </w:r>
            <w:r>
              <w:rPr>
                <w:sz w:val="20"/>
                <w:szCs w:val="20"/>
              </w:rPr>
              <w:t xml:space="preserve"> have a policy regarding communication with patients about insurance implications of genetic testing.</w:t>
            </w:r>
            <w:r>
              <w:rPr>
                <w:sz w:val="20"/>
                <w:szCs w:val="20"/>
              </w:rPr>
              <w:br/>
              <w:t xml:space="preserve">What are your views on this? Do you think a policy is necessary? </w:t>
            </w:r>
          </w:p>
          <w:p w14:paraId="78EEDCAA" w14:textId="77777777" w:rsidR="007E70BA" w:rsidRDefault="007E70BA">
            <w:pPr>
              <w:rPr>
                <w:sz w:val="20"/>
                <w:szCs w:val="20"/>
              </w:rPr>
            </w:pPr>
          </w:p>
        </w:tc>
        <w:tc>
          <w:tcPr>
            <w:tcW w:w="5642" w:type="dxa"/>
          </w:tcPr>
          <w:p w14:paraId="7E944E0E" w14:textId="77777777" w:rsidR="007E70BA" w:rsidRDefault="007E70BA">
            <w:pPr>
              <w:rPr>
                <w:sz w:val="20"/>
                <w:szCs w:val="20"/>
              </w:rPr>
            </w:pPr>
          </w:p>
          <w:p w14:paraId="1A83694C" w14:textId="77777777" w:rsidR="007E70BA" w:rsidRDefault="007E70BA">
            <w:pPr>
              <w:rPr>
                <w:sz w:val="20"/>
                <w:szCs w:val="20"/>
              </w:rPr>
            </w:pPr>
          </w:p>
          <w:p w14:paraId="3E6B45FA" w14:textId="77777777" w:rsidR="007E70BA" w:rsidRDefault="007E70BA">
            <w:pPr>
              <w:rPr>
                <w:sz w:val="20"/>
                <w:szCs w:val="20"/>
              </w:rPr>
            </w:pPr>
          </w:p>
          <w:p w14:paraId="34685898" w14:textId="77777777" w:rsidR="007E70BA" w:rsidRDefault="001D5BB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hink your health service should have a policy?</w:t>
            </w:r>
          </w:p>
        </w:tc>
      </w:tr>
      <w:tr w:rsidR="007E70BA" w14:paraId="247E3C64" w14:textId="77777777">
        <w:trPr>
          <w:trHeight w:val="416"/>
        </w:trPr>
        <w:tc>
          <w:tcPr>
            <w:tcW w:w="1956" w:type="dxa"/>
          </w:tcPr>
          <w:p w14:paraId="16B1F2CC" w14:textId="77777777" w:rsidR="007E70BA" w:rsidRDefault="001D5BB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ing and education offered by clinic</w:t>
            </w:r>
          </w:p>
        </w:tc>
        <w:tc>
          <w:tcPr>
            <w:tcW w:w="7683" w:type="dxa"/>
          </w:tcPr>
          <w:p w14:paraId="43BC435E" w14:textId="77777777" w:rsidR="007E70BA" w:rsidRDefault="007E70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</w:p>
          <w:p w14:paraId="28713D06" w14:textId="77777777" w:rsidR="007E70BA" w:rsidRDefault="001D5BB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ou’ve indicated that you </w:t>
            </w:r>
            <w:r>
              <w:rPr>
                <w:b/>
                <w:color w:val="000000"/>
                <w:sz w:val="20"/>
                <w:szCs w:val="20"/>
              </w:rPr>
              <w:t xml:space="preserve">have </w:t>
            </w:r>
            <w:r>
              <w:rPr>
                <w:color w:val="000000"/>
                <w:sz w:val="20"/>
                <w:szCs w:val="20"/>
              </w:rPr>
              <w:t xml:space="preserve">received training at your genetics service which was </w:t>
            </w:r>
            <w:r>
              <w:rPr>
                <w:b/>
                <w:color w:val="000000"/>
                <w:sz w:val="20"/>
                <w:szCs w:val="20"/>
              </w:rPr>
              <w:t>not adequate.</w:t>
            </w:r>
            <w:r>
              <w:rPr>
                <w:b/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Can you tell me a bit about what training you would find useful?</w:t>
            </w:r>
          </w:p>
          <w:p w14:paraId="1B3EDAC9" w14:textId="77777777" w:rsidR="007E70BA" w:rsidRDefault="001D5BB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ou’ve indicated that you </w:t>
            </w:r>
            <w:r>
              <w:rPr>
                <w:b/>
                <w:color w:val="000000"/>
                <w:sz w:val="20"/>
                <w:szCs w:val="20"/>
              </w:rPr>
              <w:t xml:space="preserve">have not </w:t>
            </w:r>
            <w:r>
              <w:rPr>
                <w:color w:val="000000"/>
                <w:sz w:val="20"/>
                <w:szCs w:val="20"/>
              </w:rPr>
              <w:t>received training at your genetics service.</w:t>
            </w:r>
            <w:r>
              <w:rPr>
                <w:color w:val="000000"/>
                <w:sz w:val="20"/>
                <w:szCs w:val="20"/>
              </w:rPr>
              <w:br/>
              <w:t>Can you tell me a bit about what training you would find useful?</w:t>
            </w:r>
          </w:p>
          <w:p w14:paraId="555C0F0F" w14:textId="77777777" w:rsidR="007E70BA" w:rsidRDefault="007E70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color w:val="000000"/>
                <w:sz w:val="20"/>
                <w:szCs w:val="20"/>
              </w:rPr>
            </w:pPr>
          </w:p>
        </w:tc>
        <w:tc>
          <w:tcPr>
            <w:tcW w:w="5642" w:type="dxa"/>
          </w:tcPr>
          <w:p w14:paraId="47BA9B93" w14:textId="77777777" w:rsidR="007E70BA" w:rsidRDefault="001D5BB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 insurance issues frequently/ever discussed at team meetings/amongst colleagues?</w:t>
            </w:r>
          </w:p>
          <w:p w14:paraId="5CEF2A2C" w14:textId="77777777" w:rsidR="007E70BA" w:rsidRDefault="007E70BA">
            <w:pPr>
              <w:rPr>
                <w:sz w:val="20"/>
                <w:szCs w:val="20"/>
              </w:rPr>
            </w:pPr>
          </w:p>
          <w:p w14:paraId="5E31B6AB" w14:textId="77777777" w:rsidR="007E70BA" w:rsidRDefault="001D5BB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resources have been most helpful?</w:t>
            </w:r>
          </w:p>
          <w:p w14:paraId="3439B269" w14:textId="77777777" w:rsidR="007E70BA" w:rsidRDefault="007E70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/>
              <w:rPr>
                <w:color w:val="000000"/>
                <w:sz w:val="20"/>
                <w:szCs w:val="20"/>
              </w:rPr>
            </w:pPr>
          </w:p>
        </w:tc>
      </w:tr>
    </w:tbl>
    <w:p w14:paraId="19DF7E6E" w14:textId="77777777" w:rsidR="007E70BA" w:rsidRDefault="007E70BA"/>
    <w:p w14:paraId="2E01FAFC" w14:textId="77777777" w:rsidR="007E70BA" w:rsidRDefault="001D5BBA">
      <w:r>
        <w:t xml:space="preserve">END OF SESSION: That concludes my questions. Are there any further comments you would like to make on this issue? </w:t>
      </w:r>
    </w:p>
    <w:sectPr w:rsidR="007E70BA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17511"/>
    <w:multiLevelType w:val="multilevel"/>
    <w:tmpl w:val="D7964D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BB22C90"/>
    <w:multiLevelType w:val="multilevel"/>
    <w:tmpl w:val="A25ADC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0BA"/>
    <w:rsid w:val="001D5BBA"/>
    <w:rsid w:val="00246253"/>
    <w:rsid w:val="002C0825"/>
    <w:rsid w:val="007C6044"/>
    <w:rsid w:val="007E70BA"/>
    <w:rsid w:val="00B5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8DB9"/>
  <w15:docId w15:val="{64098DA2-B3F7-4CE9-847F-91BBE07AA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5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1EEE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hJ4v1xc/tabW0jdRveXUO6W5JQ==">AMUW2mWrMEDJM5S5jzzUXesD0WZYsPM258JgI9gBTn25ysi32CrRRF3o8Lte9DQ20GWGY4cqfmDaLJIR4lN0tbMc9ZSR0Xds6FkMtCgbFr6eSGZdeT/LduGwUqoNmgaKr1QfpKCoWGJG0v+DFdhS+1PxJ3vkUFmjan8ovN3kmsbXA+9jQlQ/kkPtb496JmQwDhTjTDlMT0akZjpcq1p0mRAhWJDfTEFz1XgOkFiReqN+qxdHjANcz5ry/E5NJMPdpJvCMZdkp1gfigtxDtZDDrePobXS7IPr37Xhn4y7/g/Ud0C8wNPPNsbqznLD8mOEVYd19qCFXoz9B2jVNCGqVegilqPvtQTzBulWjKLHTmX7BXDU2vkAeMm76LIjFN9Odp3z+fp5PdghZVW6R3jdLp9dDiWuTmyu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Dowling</dc:creator>
  <cp:lastModifiedBy>Jane Tiller</cp:lastModifiedBy>
  <cp:revision>3</cp:revision>
  <dcterms:created xsi:type="dcterms:W3CDTF">2022-03-02T05:07:00Z</dcterms:created>
  <dcterms:modified xsi:type="dcterms:W3CDTF">2022-03-02T05:08:00Z</dcterms:modified>
</cp:coreProperties>
</file>